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675C" w:rsidRPr="00F5162E" w:rsidRDefault="00B9675C" w:rsidP="00B9675C">
      <w:pPr>
        <w:spacing w:before="0" w:line="240" w:lineRule="auto"/>
        <w:ind w:left="0" w:firstLine="0"/>
        <w:rPr>
          <w:rFonts w:ascii="Arial" w:hAnsi="Arial" w:cs="Arial"/>
          <w:b/>
          <w:bCs/>
          <w:sz w:val="24"/>
          <w:szCs w:val="24"/>
          <w:lang w:val="en-US"/>
        </w:rPr>
      </w:pPr>
      <w:r w:rsidRPr="00F5162E">
        <w:rPr>
          <w:rFonts w:ascii="Arial" w:hAnsi="Arial" w:cs="Arial"/>
          <w:b/>
          <w:bCs/>
          <w:sz w:val="24"/>
          <w:szCs w:val="24"/>
          <w:lang w:val="en-US"/>
        </w:rPr>
        <w:t>S2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F5162E">
        <w:rPr>
          <w:rFonts w:ascii="Arial" w:hAnsi="Arial" w:cs="Arial"/>
          <w:b/>
          <w:bCs/>
          <w:sz w:val="24"/>
          <w:szCs w:val="24"/>
          <w:lang w:val="en-US"/>
        </w:rPr>
        <w:t>Table</w:t>
      </w:r>
      <w:r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F5162E">
        <w:rPr>
          <w:rFonts w:ascii="Arial" w:hAnsi="Arial" w:cs="Arial"/>
          <w:b/>
          <w:bCs/>
          <w:sz w:val="24"/>
          <w:szCs w:val="24"/>
          <w:lang w:val="en-US"/>
        </w:rPr>
        <w:t xml:space="preserve"> Gene Ontology datasets employed in the meta-analysis.</w:t>
      </w:r>
    </w:p>
    <w:tbl>
      <w:tblPr>
        <w:tblW w:w="88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2"/>
        <w:gridCol w:w="1440"/>
        <w:gridCol w:w="1480"/>
        <w:gridCol w:w="1200"/>
        <w:gridCol w:w="1120"/>
      </w:tblGrid>
      <w:tr w:rsidR="00B9675C" w:rsidRPr="00392E8F" w:rsidTr="008A39DB">
        <w:trPr>
          <w:trHeight w:val="480"/>
        </w:trPr>
        <w:tc>
          <w:tcPr>
            <w:tcW w:w="3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data</w:t>
            </w:r>
            <w:proofErr w:type="spellEnd"/>
            <w:r w:rsidRPr="00392E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et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Array Ty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Array </w:t>
            </w:r>
            <w:proofErr w:type="spellStart"/>
            <w:r w:rsidRPr="00392E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anufacture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Batch / GS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timulation</w:t>
            </w: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ladde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ex10stv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159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M derived neural crest cel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430v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304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rebral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rtex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ex10stv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159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dorsal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oot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angli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ex10stv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159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embryonic and induced pluripotent stem cel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Ref8v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lumi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364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embryonic and induced pluripotent stem cel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430v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108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embryonic and induced pluripotent stem cel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430v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108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embryonic and induced pluripotent stem cel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ex10stv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36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ndothelial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genitor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430v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297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piderm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ex10stv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159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GFAP-EGC-P7 in vitr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Ref8v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lumi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71E1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78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GFAP-EGC-P7 in vitro +LP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Ref8v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lumi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71E1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78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GFAP-EGC-P7 in viv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Ref8v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lumi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71E1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78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u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ex10stv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159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u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ex10stv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159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ar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430v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71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ar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ex10stv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159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ippocamp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ex10stv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159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kidney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ex10stv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159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ive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ex10stv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159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u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ex10stv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159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430v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80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ex10stv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262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ex10stv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36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Ref8v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lumi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305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Ref8v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lumi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215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Ref8v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lumi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364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senchymal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tromal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430v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304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senchymal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tromal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Ref8v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lumi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317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CS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430v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111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ural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genitor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Ref8v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lumi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364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ural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genitor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430v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80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ural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genitor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430v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108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ural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genitor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430v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297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ural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genitor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Ref8v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lumi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305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lfactory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ul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ex10stv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159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vary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ex10stv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159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lacen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ex10stv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159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stat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ex10stv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159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celetal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uscl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ex10stv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159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 xml:space="preserve">spinal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r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ex10stv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159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tomac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ex10stv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159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mbilical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r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ex10stv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159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ter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ex10stv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159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strocyt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Ref8v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lumi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438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strocytes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+LP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Ref8v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lumi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360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+ LPS</w:t>
            </w: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GFAP-EGCs-P7 in viv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Ref8v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lumi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71E1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78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GFAP-EGCs-P7 in vitr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Ref8v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lumi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71E1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78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GFAP-EGCs-P7 in vitro +LP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Ref8v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lumi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71E1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78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+ LPS</w:t>
            </w: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icroglia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gene1.0_s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493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icroglia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2 +LP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gene1.0_s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ymetr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493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+ LPS</w:t>
            </w: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icroglia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Ref8v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lumi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438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B9675C" w:rsidRPr="00392E8F" w:rsidTr="008A39DB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ciatic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nerve, adul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Ref8v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lumi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446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B9675C" w:rsidRPr="00392E8F" w:rsidTr="008A39DB">
        <w:trPr>
          <w:trHeight w:val="315"/>
        </w:trPr>
        <w:tc>
          <w:tcPr>
            <w:tcW w:w="3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ciatic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ner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Ref8v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lumi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SE167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9675C" w:rsidRPr="00392E8F" w:rsidRDefault="00B9675C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</w:tbl>
    <w:p w:rsidR="00B9675C" w:rsidRDefault="00B9675C" w:rsidP="00B9675C">
      <w:pPr>
        <w:spacing w:before="0" w:after="160" w:line="259" w:lineRule="auto"/>
        <w:ind w:left="0" w:firstLine="0"/>
        <w:jc w:val="left"/>
        <w:rPr>
          <w:rFonts w:ascii="Calibri" w:eastAsia="Calibri" w:hAnsi="Calibri" w:cs="Times New Roman"/>
          <w:lang w:val="en-US"/>
        </w:rPr>
      </w:pPr>
    </w:p>
    <w:p w:rsidR="000D2F5A" w:rsidRDefault="00B9675C">
      <w:bookmarkStart w:id="0" w:name="_GoBack"/>
      <w:bookmarkEnd w:id="0"/>
    </w:p>
    <w:sectPr w:rsidR="000D2F5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75C"/>
    <w:rsid w:val="00523C37"/>
    <w:rsid w:val="00B9675C"/>
    <w:rsid w:val="00C5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67966C-92AA-45A8-A589-EA66C5643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9675C"/>
    <w:pPr>
      <w:spacing w:before="200" w:after="0" w:line="276" w:lineRule="auto"/>
      <w:ind w:left="754" w:hanging="357"/>
      <w:jc w:val="both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238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Rosenbaum</dc:creator>
  <cp:keywords/>
  <dc:description/>
  <cp:lastModifiedBy>Corinna Rosenbaum</cp:lastModifiedBy>
  <cp:revision>1</cp:revision>
  <dcterms:created xsi:type="dcterms:W3CDTF">2016-03-01T18:08:00Z</dcterms:created>
  <dcterms:modified xsi:type="dcterms:W3CDTF">2016-03-01T18:09:00Z</dcterms:modified>
</cp:coreProperties>
</file>